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4CDBC" w14:textId="1B8488B1" w:rsidR="006A120A" w:rsidRPr="005E6796" w:rsidRDefault="00AA5386" w:rsidP="006A120A">
      <w:pPr>
        <w:spacing w:after="240" w:line="480" w:lineRule="auto"/>
        <w:rPr>
          <w:rFonts w:cs="Arial"/>
          <w:b/>
        </w:rPr>
      </w:pPr>
      <w:r>
        <w:rPr>
          <w:rFonts w:cs="Arial"/>
          <w:b/>
        </w:rPr>
        <w:t xml:space="preserve">Additional file 1: </w:t>
      </w:r>
      <w:bookmarkStart w:id="0" w:name="_GoBack"/>
      <w:bookmarkEnd w:id="0"/>
      <w:r w:rsidR="006A120A" w:rsidRPr="005E6796">
        <w:rPr>
          <w:rFonts w:cs="Arial"/>
          <w:b/>
        </w:rPr>
        <w:t>Appendix 1 – Field notes guide</w:t>
      </w:r>
    </w:p>
    <w:p w14:paraId="5D156236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 was the organizational context for the interaction?</w:t>
      </w:r>
    </w:p>
    <w:p w14:paraId="1865A54F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 xml:space="preserve">Who was involved in the observed interaction?  What were their characteristics? </w:t>
      </w:r>
    </w:p>
    <w:p w14:paraId="0E838C90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 did the different participants do?</w:t>
      </w:r>
    </w:p>
    <w:p w14:paraId="67B42104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Expressions of suffering</w:t>
      </w:r>
    </w:p>
    <w:p w14:paraId="046372D8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as suffering apparent and, if so, then who was suffering and how was their suffering expressed?</w:t>
      </w:r>
    </w:p>
    <w:p w14:paraId="76397A85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, if anything, facilitated the expression of suffering? (eg: people, objects, rules, routines)</w:t>
      </w:r>
    </w:p>
    <w:p w14:paraId="161E270C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, if anything, hindered the expression of suffering? (eg: people, objects, rules, routines)</w:t>
      </w:r>
    </w:p>
    <w:p w14:paraId="1DCCAC09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In what ways was suffering acknowledged?</w:t>
      </w:r>
    </w:p>
    <w:p w14:paraId="4FF0A358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 responses were there to apparent suffering?</w:t>
      </w:r>
    </w:p>
    <w:p w14:paraId="5DB74B25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In what ways was suffering not responded to?</w:t>
      </w:r>
    </w:p>
    <w:p w14:paraId="5BCAC506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Expressions of compassion</w:t>
      </w:r>
    </w:p>
    <w:p w14:paraId="0CF55751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In what ways was compassion expressed in this interaction?</w:t>
      </w:r>
    </w:p>
    <w:p w14:paraId="3B2373A0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, if anything, facilitated the expression of compassion? (eg: people, objects, rules, routines)</w:t>
      </w:r>
    </w:p>
    <w:p w14:paraId="5A17999D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, if anything, hindered the expression of compassion? (eg: people, objects, rules, routines)</w:t>
      </w:r>
    </w:p>
    <w:p w14:paraId="566D09BB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at was the apparent impact of these expressions of compassion?</w:t>
      </w:r>
    </w:p>
    <w:p w14:paraId="301B21C7" w14:textId="77777777" w:rsidR="006A120A" w:rsidRPr="005E6796" w:rsidRDefault="006A120A" w:rsidP="006A120A">
      <w:pPr>
        <w:pStyle w:val="ListParagraph"/>
        <w:numPr>
          <w:ilvl w:val="1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Who was impacted by these expressions of compassion?</w:t>
      </w:r>
    </w:p>
    <w:p w14:paraId="1BEB96C7" w14:textId="77777777" w:rsidR="006A120A" w:rsidRPr="005E6796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lastRenderedPageBreak/>
        <w:t>How did observing this interaction impact you?</w:t>
      </w:r>
    </w:p>
    <w:p w14:paraId="38040EB6" w14:textId="77777777" w:rsidR="0072430F" w:rsidRPr="006A120A" w:rsidRDefault="006A120A" w:rsidP="006A120A">
      <w:pPr>
        <w:pStyle w:val="ListParagraph"/>
        <w:numPr>
          <w:ilvl w:val="0"/>
          <w:numId w:val="1"/>
        </w:numPr>
        <w:spacing w:line="480" w:lineRule="auto"/>
        <w:rPr>
          <w:rFonts w:cs="Arial"/>
        </w:rPr>
      </w:pPr>
      <w:r w:rsidRPr="005E6796">
        <w:rPr>
          <w:rFonts w:cs="Arial"/>
        </w:rPr>
        <w:t>Additional reflections and notes:</w:t>
      </w:r>
    </w:p>
    <w:sectPr w:rsidR="0072430F" w:rsidRPr="006A120A" w:rsidSect="00714123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8D929" w14:textId="77777777" w:rsidR="00937873" w:rsidRDefault="00937873">
      <w:r>
        <w:separator/>
      </w:r>
    </w:p>
  </w:endnote>
  <w:endnote w:type="continuationSeparator" w:id="0">
    <w:p w14:paraId="2C01FAF5" w14:textId="77777777" w:rsidR="00937873" w:rsidRDefault="00937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F043B" w14:textId="77777777" w:rsidR="00A9048B" w:rsidRPr="001F0820" w:rsidRDefault="00714123" w:rsidP="001F0820">
    <w:pPr>
      <w:pStyle w:val="Footer"/>
      <w:jc w:val="right"/>
      <w:rPr>
        <w:rFonts w:ascii="Arial" w:hAnsi="Arial" w:cs="Arial"/>
        <w:sz w:val="16"/>
        <w:szCs w:val="16"/>
      </w:rPr>
    </w:pPr>
    <w:r w:rsidRPr="001F0820">
      <w:rPr>
        <w:rFonts w:ascii="Arial" w:hAnsi="Arial" w:cs="Arial"/>
        <w:sz w:val="16"/>
        <w:szCs w:val="16"/>
      </w:rPr>
      <w:t xml:space="preserve">Page </w:t>
    </w:r>
    <w:r w:rsidRPr="001F0820">
      <w:rPr>
        <w:rFonts w:ascii="Arial" w:hAnsi="Arial" w:cs="Arial"/>
        <w:sz w:val="16"/>
        <w:szCs w:val="16"/>
      </w:rPr>
      <w:fldChar w:fldCharType="begin"/>
    </w:r>
    <w:r w:rsidRPr="001F0820">
      <w:rPr>
        <w:rFonts w:ascii="Arial" w:hAnsi="Arial" w:cs="Arial"/>
        <w:sz w:val="16"/>
        <w:szCs w:val="16"/>
      </w:rPr>
      <w:instrText xml:space="preserve"> PAGE </w:instrText>
    </w:r>
    <w:r w:rsidRPr="001F0820">
      <w:rPr>
        <w:rFonts w:ascii="Arial" w:hAnsi="Arial" w:cs="Arial"/>
        <w:sz w:val="16"/>
        <w:szCs w:val="16"/>
      </w:rPr>
      <w:fldChar w:fldCharType="separate"/>
    </w:r>
    <w:r w:rsidR="00AA5386">
      <w:rPr>
        <w:rFonts w:ascii="Arial" w:hAnsi="Arial" w:cs="Arial"/>
        <w:noProof/>
        <w:sz w:val="16"/>
        <w:szCs w:val="16"/>
      </w:rPr>
      <w:t>1</w:t>
    </w:r>
    <w:r w:rsidRPr="001F0820">
      <w:rPr>
        <w:rFonts w:ascii="Arial" w:hAnsi="Arial" w:cs="Arial"/>
        <w:sz w:val="16"/>
        <w:szCs w:val="16"/>
      </w:rPr>
      <w:fldChar w:fldCharType="end"/>
    </w:r>
    <w:r w:rsidRPr="001F0820">
      <w:rPr>
        <w:rFonts w:ascii="Arial" w:hAnsi="Arial" w:cs="Arial"/>
        <w:sz w:val="16"/>
        <w:szCs w:val="16"/>
      </w:rPr>
      <w:t xml:space="preserve"> of </w:t>
    </w:r>
    <w:r w:rsidRPr="001F0820">
      <w:rPr>
        <w:rFonts w:ascii="Arial" w:hAnsi="Arial" w:cs="Arial"/>
        <w:sz w:val="16"/>
        <w:szCs w:val="16"/>
      </w:rPr>
      <w:fldChar w:fldCharType="begin"/>
    </w:r>
    <w:r w:rsidRPr="001F0820">
      <w:rPr>
        <w:rFonts w:ascii="Arial" w:hAnsi="Arial" w:cs="Arial"/>
        <w:sz w:val="16"/>
        <w:szCs w:val="16"/>
      </w:rPr>
      <w:instrText xml:space="preserve"> NUMPAGES </w:instrText>
    </w:r>
    <w:r w:rsidRPr="001F0820">
      <w:rPr>
        <w:rFonts w:ascii="Arial" w:hAnsi="Arial" w:cs="Arial"/>
        <w:sz w:val="16"/>
        <w:szCs w:val="16"/>
      </w:rPr>
      <w:fldChar w:fldCharType="separate"/>
    </w:r>
    <w:r w:rsidR="00AA5386">
      <w:rPr>
        <w:rFonts w:ascii="Arial" w:hAnsi="Arial" w:cs="Arial"/>
        <w:noProof/>
        <w:sz w:val="16"/>
        <w:szCs w:val="16"/>
      </w:rPr>
      <w:t>2</w:t>
    </w:r>
    <w:r w:rsidRPr="001F0820">
      <w:rPr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76F77" w14:textId="77777777" w:rsidR="00937873" w:rsidRDefault="00937873">
      <w:r>
        <w:separator/>
      </w:r>
    </w:p>
  </w:footnote>
  <w:footnote w:type="continuationSeparator" w:id="0">
    <w:p w14:paraId="1EA01094" w14:textId="77777777" w:rsidR="00937873" w:rsidRDefault="00937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651A"/>
    <w:multiLevelType w:val="hybridMultilevel"/>
    <w:tmpl w:val="ED6AB9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20A"/>
    <w:rsid w:val="004707EA"/>
    <w:rsid w:val="0065234E"/>
    <w:rsid w:val="006A120A"/>
    <w:rsid w:val="00714123"/>
    <w:rsid w:val="007405DF"/>
    <w:rsid w:val="007C7F05"/>
    <w:rsid w:val="00937873"/>
    <w:rsid w:val="00AA5386"/>
    <w:rsid w:val="00CE688C"/>
    <w:rsid w:val="00E25504"/>
    <w:rsid w:val="00F3175F"/>
    <w:rsid w:val="00FF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4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bCs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0A"/>
    <w:rPr>
      <w:bCs w:val="0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20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A1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20A"/>
    <w:rPr>
      <w:b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A12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bCs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0A"/>
    <w:rPr>
      <w:bCs w:val="0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20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A1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20A"/>
    <w:rPr>
      <w:b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A1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ze des Ordons</dc:creator>
  <cp:keywords/>
  <dc:description/>
  <cp:lastModifiedBy>AFRENACIA</cp:lastModifiedBy>
  <cp:revision>3</cp:revision>
  <dcterms:created xsi:type="dcterms:W3CDTF">2018-07-14T02:48:00Z</dcterms:created>
  <dcterms:modified xsi:type="dcterms:W3CDTF">2019-01-31T05:11:00Z</dcterms:modified>
</cp:coreProperties>
</file>